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642242">
      <w:pPr>
        <w:snapToGrid w:val="0"/>
        <w:spacing w:after="0" w:line="240" w:lineRule="auto"/>
        <w:ind w:left="480" w:hanging="480" w:hangingChars="200"/>
        <w:rPr>
          <w:rFonts w:ascii="Times New Roman" w:hAnsi="Times New Roman" w:cs="Times New Roman"/>
          <w:b/>
          <w:bCs/>
          <w:sz w:val="24"/>
          <w:lang w:val="fr-FR"/>
        </w:rPr>
      </w:pPr>
      <w:r>
        <w:rPr>
          <w:rFonts w:ascii="Times New Roman" w:hAnsi="Times New Roman" w:cs="Times New Roman"/>
          <w:b/>
          <w:bCs/>
          <w:sz w:val="24"/>
          <w:lang w:val="fr-FR"/>
        </w:rPr>
        <w:t>Appendix A. Questionnaire Items</w:t>
      </w:r>
    </w:p>
    <w:p w14:paraId="1F7F3371">
      <w:pPr>
        <w:snapToGrid w:val="0"/>
        <w:spacing w:after="0" w:line="240" w:lineRule="auto"/>
        <w:ind w:left="480" w:hanging="480" w:hangingChars="200"/>
        <w:rPr>
          <w:rFonts w:ascii="Times New Roman" w:hAnsi="Times New Roman" w:cs="Times New Roman"/>
          <w:b/>
          <w:bCs/>
          <w:sz w:val="24"/>
          <w:lang w:val="fr-FR"/>
        </w:rPr>
      </w:pPr>
      <w:bookmarkStart w:id="0" w:name="_GoBack"/>
      <w:bookmarkEnd w:id="0"/>
    </w:p>
    <w:p w14:paraId="4E832620">
      <w:pPr>
        <w:snapToGrid w:val="0"/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I. Professional Competence</w:t>
      </w:r>
    </w:p>
    <w:p w14:paraId="185A85E6">
      <w:pPr>
        <w:snapToGrid w:val="0"/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. Basic Knowledge and Skills</w:t>
      </w:r>
    </w:p>
    <w:p w14:paraId="63CF8E16">
      <w:pPr>
        <w:numPr>
          <w:ilvl w:val="0"/>
          <w:numId w:val="1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 have basic agronomic knowledge (e.g., cultivation, breeding, pest control).</w:t>
      </w:r>
    </w:p>
    <w:p w14:paraId="2C8AD169">
      <w:pPr>
        <w:numPr>
          <w:ilvl w:val="0"/>
          <w:numId w:val="1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 can operate common agricultural tools and machinery.</w:t>
      </w:r>
    </w:p>
    <w:p w14:paraId="649086CE">
      <w:pPr>
        <w:numPr>
          <w:ilvl w:val="0"/>
          <w:numId w:val="1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 understand basic agricultural laws and regulations.</w:t>
      </w:r>
    </w:p>
    <w:p w14:paraId="179068A0">
      <w:pPr>
        <w:snapToGrid w:val="0"/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. Production Management Skills</w:t>
      </w:r>
    </w:p>
    <w:p w14:paraId="1A0A8929">
      <w:pPr>
        <w:numPr>
          <w:ilvl w:val="0"/>
          <w:numId w:val="2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 can allocate land, labor, and equipment effectively.</w:t>
      </w:r>
    </w:p>
    <w:p w14:paraId="213CA4DE">
      <w:pPr>
        <w:numPr>
          <w:ilvl w:val="0"/>
          <w:numId w:val="2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 can use modern equipment (e.g., drones, sensors) in farming.</w:t>
      </w:r>
    </w:p>
    <w:p w14:paraId="2E8D8A41">
      <w:pPr>
        <w:numPr>
          <w:ilvl w:val="0"/>
          <w:numId w:val="2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 can adopt environmentally friendly farming methods (for instance, reducing the use of chemical fertilizers).</w:t>
      </w:r>
    </w:p>
    <w:p w14:paraId="06FD9C89">
      <w:pPr>
        <w:snapToGrid w:val="0"/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. Business Management Skills</w:t>
      </w:r>
    </w:p>
    <w:p w14:paraId="4A6ADABB">
      <w:pPr>
        <w:numPr>
          <w:ilvl w:val="0"/>
          <w:numId w:val="3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 am able to analyze market demand and choose appropriate products.</w:t>
      </w:r>
    </w:p>
    <w:p w14:paraId="00562329">
      <w:pPr>
        <w:numPr>
          <w:ilvl w:val="0"/>
          <w:numId w:val="3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 can devise marketing strategies and establish distribution channels.</w:t>
      </w:r>
    </w:p>
    <w:p w14:paraId="038F8C9A">
      <w:pPr>
        <w:numPr>
          <w:ilvl w:val="0"/>
          <w:numId w:val="3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 can use modern management methods to operate farms or cooperatives.</w:t>
      </w:r>
    </w:p>
    <w:p w14:paraId="3511A5F9">
      <w:pPr>
        <w:snapToGrid w:val="0"/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II. General Competence</w:t>
      </w:r>
    </w:p>
    <w:p w14:paraId="011901E3">
      <w:pPr>
        <w:snapToGrid w:val="0"/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. Communication and Coordination Ability</w:t>
      </w:r>
    </w:p>
    <w:p w14:paraId="376A0625">
      <w:pPr>
        <w:numPr>
          <w:ilvl w:val="0"/>
          <w:numId w:val="4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 collaborate with my colleagues and share experiences.</w:t>
      </w:r>
    </w:p>
    <w:p w14:paraId="797A7CC3">
      <w:pPr>
        <w:numPr>
          <w:ilvl w:val="0"/>
          <w:numId w:val="4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 consulted the government department about policies and sought support.</w:t>
      </w:r>
    </w:p>
    <w:p w14:paraId="6B114531">
      <w:pPr>
        <w:numPr>
          <w:ilvl w:val="0"/>
          <w:numId w:val="4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 maintain effective communication within organizations.</w:t>
      </w:r>
    </w:p>
    <w:p w14:paraId="1098487D">
      <w:pPr>
        <w:snapToGrid w:val="0"/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. Organizational Management Ability</w:t>
      </w:r>
    </w:p>
    <w:p w14:paraId="3D21953D">
      <w:pPr>
        <w:numPr>
          <w:ilvl w:val="0"/>
          <w:numId w:val="5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 can plan the development direction and goals of an organization.</w:t>
      </w:r>
    </w:p>
    <w:p w14:paraId="4C6716FB">
      <w:pPr>
        <w:numPr>
          <w:ilvl w:val="0"/>
          <w:numId w:val="5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 can hire and assign staff as needed.</w:t>
      </w:r>
    </w:p>
    <w:p w14:paraId="29E98283">
      <w:pPr>
        <w:numPr>
          <w:ilvl w:val="0"/>
          <w:numId w:val="5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 can organize online and offline agricultural activities.</w:t>
      </w:r>
    </w:p>
    <w:p w14:paraId="7E40A192">
      <w:pPr>
        <w:snapToGrid w:val="0"/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. Innovative Practice Ability</w:t>
      </w:r>
    </w:p>
    <w:p w14:paraId="108350E8">
      <w:pPr>
        <w:numPr>
          <w:ilvl w:val="0"/>
          <w:numId w:val="6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 use the internet and new media to build agricultural brands.</w:t>
      </w:r>
    </w:p>
    <w:p w14:paraId="18C3994B">
      <w:pPr>
        <w:numPr>
          <w:ilvl w:val="0"/>
          <w:numId w:val="6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 can use new marketing models (such as live stream sales).</w:t>
      </w:r>
    </w:p>
    <w:p w14:paraId="22DC90E3">
      <w:pPr>
        <w:numPr>
          <w:ilvl w:val="0"/>
          <w:numId w:val="6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 can combine agriculture with tourism or the cultural industry.</w:t>
      </w:r>
    </w:p>
    <w:p w14:paraId="02AF289D">
      <w:pPr>
        <w:snapToGrid w:val="0"/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III. Core Competence</w:t>
      </w:r>
    </w:p>
    <w:p w14:paraId="14B5C1D7">
      <w:pPr>
        <w:snapToGrid w:val="0"/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. Social Responsibility</w:t>
      </w:r>
    </w:p>
    <w:p w14:paraId="1BDA0E6E">
      <w:pPr>
        <w:numPr>
          <w:ilvl w:val="0"/>
          <w:numId w:val="7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 value honesty, dedication, and rural revitalization.</w:t>
      </w:r>
    </w:p>
    <w:p w14:paraId="17685AB8">
      <w:pPr>
        <w:numPr>
          <w:ilvl w:val="0"/>
          <w:numId w:val="7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orking in agriculture gives me a sense of pride and fulfillment.</w:t>
      </w:r>
    </w:p>
    <w:p w14:paraId="196D06A2">
      <w:pPr>
        <w:numPr>
          <w:ilvl w:val="0"/>
          <w:numId w:val="7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 am committed to green production and high-quality products.</w:t>
      </w:r>
    </w:p>
    <w:p w14:paraId="06A43AC3">
      <w:pPr>
        <w:snapToGrid w:val="0"/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. Learning Ability</w:t>
      </w:r>
    </w:p>
    <w:p w14:paraId="656F105F">
      <w:pPr>
        <w:numPr>
          <w:ilvl w:val="0"/>
          <w:numId w:val="8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 am able to manage my time and set clear learning goals.</w:t>
      </w:r>
    </w:p>
    <w:p w14:paraId="70D3FBED">
      <w:pPr>
        <w:numPr>
          <w:ilvl w:val="0"/>
          <w:numId w:val="8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 take the initiative to learn agricultural knowledge by myself.</w:t>
      </w:r>
    </w:p>
    <w:p w14:paraId="0F74B720">
      <w:pPr>
        <w:numPr>
          <w:ilvl w:val="0"/>
          <w:numId w:val="8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 use online platforms to learn new things.</w:t>
      </w:r>
    </w:p>
    <w:p w14:paraId="0BA1FC34">
      <w:pPr>
        <w:snapToGrid w:val="0"/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. Professionalism</w:t>
      </w:r>
    </w:p>
    <w:p w14:paraId="6055057F">
      <w:pPr>
        <w:numPr>
          <w:ilvl w:val="0"/>
          <w:numId w:val="9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 have received professional and practical training.</w:t>
      </w:r>
    </w:p>
    <w:p w14:paraId="38C0B23A">
      <w:pPr>
        <w:numPr>
          <w:ilvl w:val="0"/>
          <w:numId w:val="9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 am able to adapt to social changes and pressures.</w:t>
      </w:r>
    </w:p>
    <w:p w14:paraId="538233C9">
      <w:pPr>
        <w:numPr>
          <w:ilvl w:val="0"/>
          <w:numId w:val="9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 have set clear career goals and development plans.</w:t>
      </w:r>
    </w:p>
    <w:p w14:paraId="45098242">
      <w:pPr>
        <w:snapToGrid w:val="0"/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IV. Vocational Sustainability</w:t>
      </w:r>
    </w:p>
    <w:p w14:paraId="18D6E875">
      <w:pPr>
        <w:numPr>
          <w:ilvl w:val="0"/>
          <w:numId w:val="10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 have clear career preferences and goals.</w:t>
      </w:r>
    </w:p>
    <w:p w14:paraId="07A0991D">
      <w:pPr>
        <w:numPr>
          <w:ilvl w:val="0"/>
          <w:numId w:val="10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 continuously learn through training and continuing education.</w:t>
      </w:r>
    </w:p>
    <w:p w14:paraId="371EA163">
      <w:pPr>
        <w:numPr>
          <w:ilvl w:val="0"/>
          <w:numId w:val="10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 have practical agricultural experience and technical skills.</w:t>
      </w:r>
    </w:p>
    <w:p w14:paraId="2D22211E">
      <w:pPr>
        <w:numPr>
          <w:ilvl w:val="0"/>
          <w:numId w:val="10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 am able to integrate various resources to improve the efficiency of the farm.</w:t>
      </w:r>
    </w:p>
    <w:p w14:paraId="115D40B0">
      <w:pPr>
        <w:numPr>
          <w:ilvl w:val="0"/>
          <w:numId w:val="10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 can collect and analyze agricultural policies and information.</w:t>
      </w:r>
    </w:p>
    <w:p w14:paraId="418749AC">
      <w:pPr>
        <w:numPr>
          <w:ilvl w:val="0"/>
          <w:numId w:val="10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 am paying attention to the new trends in agricultural development.</w:t>
      </w:r>
    </w:p>
    <w:p w14:paraId="7E222BFD">
      <w:pPr>
        <w:numPr>
          <w:ilvl w:val="0"/>
          <w:numId w:val="10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 can translate teamwork and experience into business growth.</w:t>
      </w:r>
    </w:p>
    <w:p w14:paraId="7FFE8750">
      <w:pPr>
        <w:numPr>
          <w:ilvl w:val="0"/>
          <w:numId w:val="10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 am able to obtain resources that support my career development (land, funds, policies).</w:t>
      </w:r>
    </w:p>
    <w:p w14:paraId="5BFF5A14">
      <w:pPr>
        <w:snapToGrid w:val="0"/>
        <w:spacing w:after="0" w:line="240" w:lineRule="auto"/>
        <w:ind w:left="360"/>
        <w:jc w:val="both"/>
        <w:rPr>
          <w:rFonts w:hint="eastAsia" w:ascii="Times New Roman" w:hAnsi="Times New Roman" w:cs="Times New Roman"/>
          <w:sz w:val="24"/>
        </w:rPr>
      </w:pPr>
    </w:p>
    <w:p w14:paraId="68FA72B7">
      <w:pPr>
        <w:spacing w:after="0" w:line="240" w:lineRule="auto"/>
        <w:rPr>
          <w:rFonts w:ascii="Times New Roman" w:hAnsi="Times New Roman" w:cs="Times New Roman"/>
          <w:sz w:val="24"/>
        </w:rPr>
      </w:pPr>
    </w:p>
    <w:sectPr>
      <w:type w:val="continuous"/>
      <w:pgSz w:w="11906" w:h="16838"/>
      <w:pgMar w:top="1440" w:right="1797" w:bottom="1440" w:left="1797" w:header="1021" w:footer="340" w:gutter="0"/>
      <w:cols w:space="425" w:num="1"/>
      <w:titlePg/>
      <w:bidi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ion Pro">
    <w:altName w:val="Times New Roman"/>
    <w:panose1 w:val="00000000000000000000"/>
    <w:charset w:val="00"/>
    <w:family w:val="roman"/>
    <w:pitch w:val="default"/>
    <w:sig w:usb0="00000000" w:usb1="00000000" w:usb2="00000000" w:usb3="00000000" w:csb0="0000019F" w:csb1="00000000"/>
  </w:font>
  <w:font w:name="Book Antiqua">
    <w:panose1 w:val="02040602050305030304"/>
    <w:charset w:val="00"/>
    <w:family w:val="roman"/>
    <w:pitch w:val="default"/>
    <w:sig w:usb0="00000287" w:usb1="00000000" w:usb2="00000000" w:usb3="00000000" w:csb0="2000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54A10ED"/>
    <w:multiLevelType w:val="multilevel"/>
    <w:tmpl w:val="054A10ED"/>
    <w:lvl w:ilvl="0" w:tentative="0">
      <w:start w:val="1"/>
      <w:numFmt w:val="decimal"/>
      <w:lvlText w:val="%1)"/>
      <w:lvlJc w:val="left"/>
      <w:pPr>
        <w:tabs>
          <w:tab w:val="left" w:pos="720"/>
        </w:tabs>
        <w:ind w:left="720" w:hanging="360"/>
      </w:p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">
    <w:nsid w:val="17EA323F"/>
    <w:multiLevelType w:val="multilevel"/>
    <w:tmpl w:val="17EA323F"/>
    <w:lvl w:ilvl="0" w:tentative="0">
      <w:start w:val="1"/>
      <w:numFmt w:val="decimal"/>
      <w:lvlText w:val="%1)"/>
      <w:lvlJc w:val="left"/>
      <w:pPr>
        <w:tabs>
          <w:tab w:val="left" w:pos="720"/>
        </w:tabs>
        <w:ind w:left="720" w:hanging="360"/>
      </w:p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">
    <w:nsid w:val="1FDB44FC"/>
    <w:multiLevelType w:val="multilevel"/>
    <w:tmpl w:val="1FDB44FC"/>
    <w:lvl w:ilvl="0" w:tentative="0">
      <w:start w:val="1"/>
      <w:numFmt w:val="decimal"/>
      <w:lvlText w:val="%1)"/>
      <w:lvlJc w:val="left"/>
      <w:pPr>
        <w:tabs>
          <w:tab w:val="left" w:pos="720"/>
        </w:tabs>
        <w:ind w:left="720" w:hanging="360"/>
      </w:p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">
    <w:nsid w:val="205C2421"/>
    <w:multiLevelType w:val="multilevel"/>
    <w:tmpl w:val="205C2421"/>
    <w:lvl w:ilvl="0" w:tentative="0">
      <w:start w:val="1"/>
      <w:numFmt w:val="decimal"/>
      <w:lvlText w:val="%1)"/>
      <w:lvlJc w:val="left"/>
      <w:pPr>
        <w:tabs>
          <w:tab w:val="left" w:pos="720"/>
        </w:tabs>
        <w:ind w:left="720" w:hanging="360"/>
      </w:p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4">
    <w:nsid w:val="293A493A"/>
    <w:multiLevelType w:val="multilevel"/>
    <w:tmpl w:val="293A493A"/>
    <w:lvl w:ilvl="0" w:tentative="0">
      <w:start w:val="1"/>
      <w:numFmt w:val="decimal"/>
      <w:lvlText w:val="%1)"/>
      <w:lvlJc w:val="left"/>
      <w:pPr>
        <w:tabs>
          <w:tab w:val="left" w:pos="720"/>
        </w:tabs>
        <w:ind w:left="720" w:hanging="360"/>
      </w:p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5">
    <w:nsid w:val="341C6392"/>
    <w:multiLevelType w:val="multilevel"/>
    <w:tmpl w:val="341C6392"/>
    <w:lvl w:ilvl="0" w:tentative="0">
      <w:start w:val="1"/>
      <w:numFmt w:val="decimal"/>
      <w:lvlText w:val="%1)"/>
      <w:lvlJc w:val="left"/>
      <w:pPr>
        <w:tabs>
          <w:tab w:val="left" w:pos="720"/>
        </w:tabs>
        <w:ind w:left="720" w:hanging="360"/>
      </w:p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6">
    <w:nsid w:val="40D91882"/>
    <w:multiLevelType w:val="multilevel"/>
    <w:tmpl w:val="40D91882"/>
    <w:lvl w:ilvl="0" w:tentative="0">
      <w:start w:val="1"/>
      <w:numFmt w:val="decimal"/>
      <w:lvlText w:val="%1)"/>
      <w:lvlJc w:val="left"/>
      <w:pPr>
        <w:tabs>
          <w:tab w:val="left" w:pos="720"/>
        </w:tabs>
        <w:ind w:left="720" w:hanging="360"/>
      </w:p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7">
    <w:nsid w:val="44F95573"/>
    <w:multiLevelType w:val="multilevel"/>
    <w:tmpl w:val="44F95573"/>
    <w:lvl w:ilvl="0" w:tentative="0">
      <w:start w:val="1"/>
      <w:numFmt w:val="decimal"/>
      <w:lvlText w:val="%1)"/>
      <w:lvlJc w:val="left"/>
      <w:pPr>
        <w:tabs>
          <w:tab w:val="left" w:pos="720"/>
        </w:tabs>
        <w:ind w:left="720" w:hanging="360"/>
      </w:p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8">
    <w:nsid w:val="55322E81"/>
    <w:multiLevelType w:val="multilevel"/>
    <w:tmpl w:val="55322E81"/>
    <w:lvl w:ilvl="0" w:tentative="0">
      <w:start w:val="1"/>
      <w:numFmt w:val="decimal"/>
      <w:lvlText w:val="%1)"/>
      <w:lvlJc w:val="left"/>
      <w:pPr>
        <w:tabs>
          <w:tab w:val="left" w:pos="720"/>
        </w:tabs>
        <w:ind w:left="720" w:hanging="360"/>
      </w:p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9">
    <w:nsid w:val="7AA56DB8"/>
    <w:multiLevelType w:val="multilevel"/>
    <w:tmpl w:val="7AA56DB8"/>
    <w:lvl w:ilvl="0" w:tentative="0">
      <w:start w:val="1"/>
      <w:numFmt w:val="decimal"/>
      <w:lvlText w:val="%1)"/>
      <w:lvlJc w:val="left"/>
      <w:pPr>
        <w:tabs>
          <w:tab w:val="left" w:pos="720"/>
        </w:tabs>
        <w:ind w:left="720" w:hanging="360"/>
      </w:p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4"/>
  </w:num>
  <w:num w:numId="2">
    <w:abstractNumId w:val="9"/>
  </w:num>
  <w:num w:numId="3">
    <w:abstractNumId w:val="6"/>
  </w:num>
  <w:num w:numId="4">
    <w:abstractNumId w:val="3"/>
  </w:num>
  <w:num w:numId="5">
    <w:abstractNumId w:val="0"/>
  </w:num>
  <w:num w:numId="6">
    <w:abstractNumId w:val="7"/>
  </w:num>
  <w:num w:numId="7">
    <w:abstractNumId w:val="5"/>
  </w:num>
  <w:num w:numId="8">
    <w:abstractNumId w:val="1"/>
  </w:num>
  <w:num w:numId="9">
    <w:abstractNumId w:val="2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10"/>
  <w:drawingGridVerticalSpacing w:val="163"/>
  <w:displayHorizontalDrawingGridEvery w:val="2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45B"/>
    <w:rsid w:val="000E545B"/>
    <w:rsid w:val="00314681"/>
    <w:rsid w:val="00404982"/>
    <w:rsid w:val="005C3AE5"/>
    <w:rsid w:val="008167F6"/>
    <w:rsid w:val="008F5480"/>
    <w:rsid w:val="009A7275"/>
    <w:rsid w:val="00E748D8"/>
    <w:rsid w:val="00F203EA"/>
    <w:rsid w:val="00FA73EB"/>
    <w:rsid w:val="63247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5">
    <w:name w:val="line number"/>
    <w:basedOn w:val="14"/>
    <w:semiHidden/>
    <w:unhideWhenUsed/>
    <w:qFormat/>
    <w:uiPriority w:val="99"/>
  </w:style>
  <w:style w:type="character" w:customStyle="1" w:styleId="16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4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4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  <w:style w:type="paragraph" w:customStyle="1" w:styleId="34">
    <w:name w:val="1级标题-IJMHP"/>
    <w:basedOn w:val="1"/>
    <w:link w:val="35"/>
    <w:qFormat/>
    <w:uiPriority w:val="0"/>
    <w:pPr>
      <w:autoSpaceDE w:val="0"/>
      <w:autoSpaceDN w:val="0"/>
      <w:spacing w:after="0" w:line="480" w:lineRule="auto"/>
      <w:outlineLvl w:val="0"/>
    </w:pPr>
    <w:rPr>
      <w:rFonts w:ascii="Minion Pro" w:hAnsi="Minion Pro" w:eastAsia="Book Antiqua" w:cs="Book Antiqua"/>
      <w:b/>
      <w:bCs/>
      <w:iCs/>
      <w:color w:val="EE0000"/>
      <w:kern w:val="0"/>
      <w:sz w:val="20"/>
      <w:szCs w:val="36"/>
      <w14:ligatures w14:val="none"/>
    </w:rPr>
  </w:style>
  <w:style w:type="character" w:customStyle="1" w:styleId="35">
    <w:name w:val="1级标题-IJMHP 字符"/>
    <w:basedOn w:val="14"/>
    <w:link w:val="34"/>
    <w:qFormat/>
    <w:uiPriority w:val="0"/>
    <w:rPr>
      <w:rFonts w:ascii="Minion Pro" w:hAnsi="Minion Pro" w:eastAsia="Book Antiqua" w:cs="Book Antiqua"/>
      <w:b/>
      <w:bCs/>
      <w:iCs/>
      <w:color w:val="EE0000"/>
      <w:kern w:val="0"/>
      <w:sz w:val="20"/>
      <w:szCs w:val="36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603</Words>
  <Characters>3434</Characters>
  <Lines>55</Lines>
  <Paragraphs>21</Paragraphs>
  <TotalTime>2</TotalTime>
  <ScaleCrop>false</ScaleCrop>
  <LinksUpToDate>false</LinksUpToDate>
  <CharactersWithSpaces>3974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30T09:18:00Z</dcterms:created>
  <dc:creator>admin</dc:creator>
  <cp:lastModifiedBy>狄狄</cp:lastModifiedBy>
  <dcterms:modified xsi:type="dcterms:W3CDTF">2026-05-06T02:02:1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k0Yzg2YjM2YjhkYmYxYTc5YWE0NWVkNzZmYTVlZTUiLCJ1c2VySWQiOiI0MTY5OTA2ODgifQ==</vt:lpwstr>
  </property>
  <property fmtid="{D5CDD505-2E9C-101B-9397-08002B2CF9AE}" pid="3" name="KSOProductBuildVer">
    <vt:lpwstr>2052-12.1.0.25865</vt:lpwstr>
  </property>
  <property fmtid="{D5CDD505-2E9C-101B-9397-08002B2CF9AE}" pid="4" name="ICV">
    <vt:lpwstr>94BE3A20BAD54DF9BE480686FBB96205_12</vt:lpwstr>
  </property>
</Properties>
</file>